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891EF" w14:textId="77777777" w:rsidR="005A2010" w:rsidRDefault="005A2010" w:rsidP="001932E5">
      <w:pPr>
        <w:jc w:val="right"/>
      </w:pPr>
    </w:p>
    <w:p w14:paraId="3CC29E8B" w14:textId="77777777" w:rsidR="00C93B7F" w:rsidRPr="0068462A" w:rsidRDefault="00C93B7F" w:rsidP="00C93B7F">
      <w:pPr>
        <w:spacing w:line="360" w:lineRule="auto"/>
        <w:rPr>
          <w:rFonts w:ascii="Arial" w:hAnsi="Arial" w:cs="Arial"/>
          <w:sz w:val="22"/>
          <w:szCs w:val="22"/>
        </w:rPr>
      </w:pPr>
    </w:p>
    <w:p w14:paraId="114909C6" w14:textId="1FCA5137" w:rsidR="00C93B7F" w:rsidRPr="0068462A" w:rsidRDefault="00C93B7F" w:rsidP="00C93B7F">
      <w:pPr>
        <w:spacing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68462A">
        <w:rPr>
          <w:rFonts w:ascii="Arial" w:hAnsi="Arial" w:cs="Arial"/>
          <w:b/>
          <w:bCs/>
          <w:sz w:val="22"/>
          <w:szCs w:val="22"/>
          <w:lang w:val="en-GB"/>
        </w:rPr>
        <w:t xml:space="preserve">Supplement Table 1: </w:t>
      </w:r>
      <w:r w:rsidRPr="0068462A">
        <w:rPr>
          <w:rFonts w:ascii="Arial" w:hAnsi="Arial" w:cs="Arial"/>
          <w:sz w:val="22"/>
          <w:szCs w:val="22"/>
          <w:lang w:val="en-GB"/>
        </w:rPr>
        <w:t xml:space="preserve">Overview of published cases between January 2010 and September 2025 and their response to </w:t>
      </w:r>
      <w:r w:rsidR="002570EF" w:rsidRPr="0068462A">
        <w:rPr>
          <w:rFonts w:ascii="Arial" w:hAnsi="Arial" w:cs="Arial"/>
          <w:sz w:val="22"/>
          <w:szCs w:val="22"/>
          <w:lang w:val="en-GB"/>
        </w:rPr>
        <w:t>ASM</w:t>
      </w:r>
    </w:p>
    <w:tbl>
      <w:tblPr>
        <w:tblStyle w:val="Tabellenraster2"/>
        <w:tblW w:w="14449" w:type="dxa"/>
        <w:tblLayout w:type="fixed"/>
        <w:tblLook w:val="04A0" w:firstRow="1" w:lastRow="0" w:firstColumn="1" w:lastColumn="0" w:noHBand="0" w:noVBand="1"/>
      </w:tblPr>
      <w:tblGrid>
        <w:gridCol w:w="846"/>
        <w:gridCol w:w="1696"/>
        <w:gridCol w:w="1701"/>
        <w:gridCol w:w="1564"/>
        <w:gridCol w:w="2126"/>
        <w:gridCol w:w="2127"/>
        <w:gridCol w:w="2121"/>
        <w:gridCol w:w="2268"/>
      </w:tblGrid>
      <w:tr w:rsidR="0068462A" w:rsidRPr="0068462A" w14:paraId="5560D2DC" w14:textId="77777777" w:rsidTr="000F660C">
        <w:tc>
          <w:tcPr>
            <w:tcW w:w="846" w:type="dxa"/>
            <w:shd w:val="clear" w:color="auto" w:fill="BFBFBF" w:themeFill="background1" w:themeFillShade="BF"/>
          </w:tcPr>
          <w:p w14:paraId="3A08AB26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Case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99AAFD0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462A">
              <w:rPr>
                <w:rFonts w:ascii="Arial" w:hAnsi="Arial" w:cs="Arial"/>
                <w:sz w:val="18"/>
                <w:szCs w:val="18"/>
                <w:lang w:val="en-GB"/>
              </w:rPr>
              <w:t>Male/Female</w:t>
            </w:r>
          </w:p>
          <w:p w14:paraId="3E57A4B1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462A">
              <w:rPr>
                <w:rFonts w:ascii="Arial" w:hAnsi="Arial" w:cs="Arial"/>
                <w:sz w:val="18"/>
                <w:szCs w:val="18"/>
                <w:lang w:val="en-GB"/>
              </w:rPr>
              <w:t>age at report</w:t>
            </w:r>
          </w:p>
          <w:p w14:paraId="4355E3F5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462A">
              <w:rPr>
                <w:rFonts w:ascii="Arial" w:hAnsi="Arial" w:cs="Arial"/>
                <w:sz w:val="18"/>
                <w:szCs w:val="18"/>
                <w:lang w:val="en-GB"/>
              </w:rPr>
              <w:t>(age at onset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116F6AF" w14:textId="1B9BFE6A" w:rsidR="00C93B7F" w:rsidRPr="0026528C" w:rsidRDefault="00A01373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v</w:t>
            </w:r>
            <w:r w:rsidR="00C93B7F" w:rsidRPr="0026528C">
              <w:rPr>
                <w:rFonts w:ascii="Arial" w:hAnsi="Arial" w:cs="Arial"/>
                <w:sz w:val="18"/>
                <w:szCs w:val="18"/>
              </w:rPr>
              <w:t>ariants</w:t>
            </w:r>
            <w:proofErr w:type="spellEnd"/>
            <w:r w:rsidR="00C93B7F" w:rsidRPr="0026528C"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="00C93B7F" w:rsidRPr="0026528C">
              <w:rPr>
                <w:rFonts w:ascii="Arial" w:hAnsi="Arial" w:cs="Arial"/>
                <w:i/>
                <w:iCs/>
                <w:sz w:val="18"/>
                <w:szCs w:val="18"/>
              </w:rPr>
              <w:t>NEU1</w:t>
            </w:r>
            <w:r w:rsidR="00C93B7F" w:rsidRPr="0026528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4" w:type="dxa"/>
            <w:shd w:val="clear" w:color="auto" w:fill="BFBFBF" w:themeFill="background1" w:themeFillShade="BF"/>
          </w:tcPr>
          <w:p w14:paraId="790278C1" w14:textId="3B9E568F" w:rsidR="00C93B7F" w:rsidRPr="0026528C" w:rsidRDefault="00BD47CA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presenting</w:t>
            </w:r>
            <w:proofErr w:type="spellEnd"/>
            <w:r w:rsidRPr="002652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93B7F" w:rsidRPr="0026528C">
              <w:rPr>
                <w:rFonts w:ascii="Arial" w:hAnsi="Arial" w:cs="Arial"/>
                <w:sz w:val="18"/>
                <w:szCs w:val="18"/>
              </w:rPr>
              <w:t>seizure</w:t>
            </w:r>
            <w:proofErr w:type="spellEnd"/>
            <w:r w:rsidR="00C93B7F" w:rsidRPr="0026528C">
              <w:rPr>
                <w:rFonts w:ascii="Arial" w:hAnsi="Arial" w:cs="Arial"/>
                <w:sz w:val="18"/>
                <w:szCs w:val="18"/>
              </w:rPr>
              <w:t xml:space="preserve"> typ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EDF7481" w14:textId="06381929" w:rsidR="00C93B7F" w:rsidRPr="0026528C" w:rsidRDefault="00132397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26528C">
              <w:rPr>
                <w:rFonts w:ascii="Arial" w:hAnsi="Arial" w:cs="Arial"/>
                <w:sz w:val="18"/>
                <w:szCs w:val="18"/>
              </w:rPr>
              <w:t xml:space="preserve">ASM </w:t>
            </w: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or</w:t>
            </w:r>
            <w:proofErr w:type="spellEnd"/>
            <w:r w:rsidRPr="002652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2652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2127" w:type="dxa"/>
            <w:shd w:val="clear" w:color="auto" w:fill="BFBFBF" w:themeFill="background1" w:themeFillShade="BF"/>
          </w:tcPr>
          <w:p w14:paraId="0D856464" w14:textId="1694AB8E" w:rsidR="00C93B7F" w:rsidRPr="0026528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 w:rsidRPr="0026528C">
              <w:rPr>
                <w:rFonts w:ascii="Arial" w:hAnsi="Arial" w:cs="Arial"/>
                <w:sz w:val="18"/>
                <w:szCs w:val="18"/>
              </w:rPr>
              <w:t xml:space="preserve"> on </w:t>
            </w:r>
            <w:r w:rsidR="00BA022C" w:rsidRPr="0026528C">
              <w:rPr>
                <w:rFonts w:ascii="Arial" w:hAnsi="Arial" w:cs="Arial"/>
                <w:sz w:val="18"/>
                <w:szCs w:val="18"/>
              </w:rPr>
              <w:t>B</w:t>
            </w:r>
            <w:r w:rsidRPr="0026528C">
              <w:rPr>
                <w:rFonts w:ascii="Arial" w:hAnsi="Arial" w:cs="Arial"/>
                <w:sz w:val="18"/>
                <w:szCs w:val="18"/>
              </w:rPr>
              <w:t>TCS</w:t>
            </w:r>
          </w:p>
        </w:tc>
        <w:tc>
          <w:tcPr>
            <w:tcW w:w="2121" w:type="dxa"/>
            <w:shd w:val="clear" w:color="auto" w:fill="BFBFBF" w:themeFill="background1" w:themeFillShade="BF"/>
          </w:tcPr>
          <w:p w14:paraId="5168F69E" w14:textId="66F956C5" w:rsidR="00C93B7F" w:rsidRPr="0026528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28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 w:rsidRPr="0026528C">
              <w:rPr>
                <w:rFonts w:ascii="Arial" w:hAnsi="Arial" w:cs="Arial"/>
                <w:sz w:val="18"/>
                <w:szCs w:val="18"/>
              </w:rPr>
              <w:t xml:space="preserve"> on </w:t>
            </w:r>
            <w:r w:rsidR="00BA022C" w:rsidRPr="0026528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2C9DE45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68462A" w:rsidRPr="0068462A" w14:paraId="62EA5099" w14:textId="77777777" w:rsidTr="000F660C">
        <w:tc>
          <w:tcPr>
            <w:tcW w:w="846" w:type="dxa"/>
            <w:vMerge w:val="restart"/>
          </w:tcPr>
          <w:p w14:paraId="7E861AEF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8462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696" w:type="dxa"/>
            <w:vMerge w:val="restart"/>
          </w:tcPr>
          <w:p w14:paraId="79C43AEE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8462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</w:t>
            </w:r>
          </w:p>
          <w:p w14:paraId="7815C341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8462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3y</w:t>
            </w:r>
          </w:p>
          <w:p w14:paraId="75F08C1F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8462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16y)</w:t>
            </w:r>
          </w:p>
        </w:tc>
        <w:tc>
          <w:tcPr>
            <w:tcW w:w="1701" w:type="dxa"/>
            <w:vMerge w:val="restart"/>
          </w:tcPr>
          <w:p w14:paraId="283C76AD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c.544A&gt;G (</w:t>
            </w:r>
            <w:proofErr w:type="spellStart"/>
            <w:r w:rsidRPr="0068462A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6846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  <w:vMerge w:val="restart"/>
          </w:tcPr>
          <w:p w14:paraId="32A1969A" w14:textId="61DBD9A9" w:rsidR="00C93B7F" w:rsidRPr="0068462A" w:rsidRDefault="00FB0BB4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462A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="00C93B7F" w:rsidRPr="0068462A">
              <w:rPr>
                <w:rFonts w:ascii="Arial" w:hAnsi="Arial" w:cs="Arial"/>
                <w:sz w:val="18"/>
                <w:szCs w:val="18"/>
                <w:lang w:val="en-GB"/>
              </w:rPr>
              <w:t>TC</w:t>
            </w:r>
            <w:r w:rsidR="002F3FF8" w:rsidRPr="0068462A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="00C93B7F" w:rsidRPr="0068462A">
              <w:rPr>
                <w:rFonts w:ascii="Arial" w:hAnsi="Arial" w:cs="Arial"/>
                <w:sz w:val="18"/>
                <w:szCs w:val="18"/>
                <w:lang w:val="en-GB"/>
              </w:rPr>
              <w:t xml:space="preserve"> (once long before </w:t>
            </w:r>
            <w:r w:rsidR="00C941C0" w:rsidRPr="0068462A">
              <w:rPr>
                <w:rFonts w:ascii="Arial" w:hAnsi="Arial" w:cs="Arial"/>
                <w:sz w:val="18"/>
                <w:szCs w:val="18"/>
                <w:lang w:val="en-GB"/>
              </w:rPr>
              <w:t>ASM started</w:t>
            </w:r>
            <w:r w:rsidR="00C93B7F" w:rsidRPr="0068462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7C1B5DEB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40EF079E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VPA +LEV</w:t>
            </w:r>
          </w:p>
        </w:tc>
        <w:tc>
          <w:tcPr>
            <w:tcW w:w="2127" w:type="dxa"/>
          </w:tcPr>
          <w:p w14:paraId="2D040CFE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F7348E3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462A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68" w:type="dxa"/>
            <w:vMerge w:val="restart"/>
          </w:tcPr>
          <w:p w14:paraId="54BFF36C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Zhou et al. (2025)</w:t>
            </w:r>
          </w:p>
        </w:tc>
      </w:tr>
      <w:tr w:rsidR="0068462A" w:rsidRPr="0068462A" w14:paraId="4F264D48" w14:textId="77777777" w:rsidTr="000F660C">
        <w:tc>
          <w:tcPr>
            <w:tcW w:w="846" w:type="dxa"/>
            <w:vMerge/>
          </w:tcPr>
          <w:p w14:paraId="5222D9AB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96" w:type="dxa"/>
            <w:vMerge/>
          </w:tcPr>
          <w:p w14:paraId="1E055807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01" w:type="dxa"/>
            <w:vMerge/>
          </w:tcPr>
          <w:p w14:paraId="4E0ED564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2A1D36CB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CBDEF1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68462A">
              <w:rPr>
                <w:rFonts w:ascii="Arial" w:hAnsi="Arial" w:cs="Arial"/>
                <w:sz w:val="18"/>
                <w:szCs w:val="18"/>
              </w:rPr>
              <w:t>PER +VPA +LEV</w:t>
            </w:r>
          </w:p>
        </w:tc>
        <w:tc>
          <w:tcPr>
            <w:tcW w:w="2127" w:type="dxa"/>
          </w:tcPr>
          <w:p w14:paraId="51348B2E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7CC566D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462A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r w:rsidRPr="0068462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Merge/>
          </w:tcPr>
          <w:p w14:paraId="251C70F6" w14:textId="77777777" w:rsidR="00C93B7F" w:rsidRPr="0068462A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3342FF30" w14:textId="77777777" w:rsidTr="000F660C">
        <w:tc>
          <w:tcPr>
            <w:tcW w:w="846" w:type="dxa"/>
          </w:tcPr>
          <w:p w14:paraId="0B6F9AAD" w14:textId="77777777" w:rsidR="00C93B7F" w:rsidRPr="000C3DAC" w:rsidRDefault="00C93B7F" w:rsidP="000F660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696" w:type="dxa"/>
          </w:tcPr>
          <w:p w14:paraId="538D9851" w14:textId="77777777" w:rsidR="00C93B7F" w:rsidRPr="000C3DAC" w:rsidRDefault="00C93B7F" w:rsidP="000F660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F</w:t>
            </w:r>
          </w:p>
          <w:p w14:paraId="7A19417A" w14:textId="77777777" w:rsidR="00C93B7F" w:rsidRPr="000C3DAC" w:rsidRDefault="00C93B7F" w:rsidP="000F660C">
            <w:pPr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11y</w:t>
            </w:r>
          </w:p>
          <w:p w14:paraId="35F1CE4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(9y)</w:t>
            </w:r>
          </w:p>
        </w:tc>
        <w:tc>
          <w:tcPr>
            <w:tcW w:w="1701" w:type="dxa"/>
          </w:tcPr>
          <w:p w14:paraId="1883FF8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239C&gt;T + c.880C&gt;T (compound)</w:t>
            </w:r>
          </w:p>
        </w:tc>
        <w:tc>
          <w:tcPr>
            <w:tcW w:w="1564" w:type="dxa"/>
          </w:tcPr>
          <w:p w14:paraId="1AEE56DA" w14:textId="233284B3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4486B24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7E711EE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54BBAC6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21" w:type="dxa"/>
          </w:tcPr>
          <w:p w14:paraId="3ED2E56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268" w:type="dxa"/>
          </w:tcPr>
          <w:p w14:paraId="3BB8954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Ding et al. (2024)</w:t>
            </w:r>
          </w:p>
        </w:tc>
      </w:tr>
      <w:tr w:rsidR="00C93B7F" w:rsidRPr="000C3DAC" w14:paraId="6B39130A" w14:textId="77777777" w:rsidTr="000F660C">
        <w:tc>
          <w:tcPr>
            <w:tcW w:w="846" w:type="dxa"/>
          </w:tcPr>
          <w:p w14:paraId="2C4491BB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696" w:type="dxa"/>
          </w:tcPr>
          <w:p w14:paraId="5D977CBD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F</w:t>
            </w:r>
          </w:p>
          <w:p w14:paraId="1799354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(13y)</w:t>
            </w:r>
          </w:p>
        </w:tc>
        <w:tc>
          <w:tcPr>
            <w:tcW w:w="1701" w:type="dxa"/>
          </w:tcPr>
          <w:p w14:paraId="6B9DBDBB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544A&gt;G + c.428T&gt;A</w:t>
            </w:r>
          </w:p>
          <w:p w14:paraId="1D84A014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(compound)</w:t>
            </w:r>
          </w:p>
        </w:tc>
        <w:tc>
          <w:tcPr>
            <w:tcW w:w="1564" w:type="dxa"/>
          </w:tcPr>
          <w:p w14:paraId="03FDDD89" w14:textId="51722642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3D28821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5612DA4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+CZP +TPM +LEV</w:t>
            </w:r>
          </w:p>
        </w:tc>
        <w:tc>
          <w:tcPr>
            <w:tcW w:w="2127" w:type="dxa"/>
          </w:tcPr>
          <w:p w14:paraId="2C4DE683" w14:textId="7D08EA5A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duc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eizur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  <w:r w:rsidR="00965F23">
              <w:rPr>
                <w:rFonts w:ascii="Arial" w:hAnsi="Arial" w:cs="Arial"/>
                <w:sz w:val="18"/>
                <w:szCs w:val="18"/>
              </w:rPr>
              <w:t>r</w:t>
            </w:r>
            <w:r w:rsidRPr="000C3DAC">
              <w:rPr>
                <w:rFonts w:ascii="Arial" w:hAnsi="Arial" w:cs="Arial"/>
                <w:sz w:val="18"/>
                <w:szCs w:val="18"/>
              </w:rPr>
              <w:t>equency</w:t>
            </w:r>
            <w:proofErr w:type="spellEnd"/>
          </w:p>
        </w:tc>
        <w:tc>
          <w:tcPr>
            <w:tcW w:w="2121" w:type="dxa"/>
          </w:tcPr>
          <w:p w14:paraId="4390F2F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duc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myoclonus</w:t>
            </w:r>
            <w:proofErr w:type="spellEnd"/>
          </w:p>
        </w:tc>
        <w:tc>
          <w:tcPr>
            <w:tcW w:w="2268" w:type="dxa"/>
          </w:tcPr>
          <w:p w14:paraId="2AC5396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i et al. (2024)</w:t>
            </w:r>
          </w:p>
        </w:tc>
      </w:tr>
      <w:tr w:rsidR="00C93B7F" w:rsidRPr="000C3DAC" w14:paraId="2AC8E663" w14:textId="77777777" w:rsidTr="000F660C">
        <w:tc>
          <w:tcPr>
            <w:tcW w:w="846" w:type="dxa"/>
          </w:tcPr>
          <w:p w14:paraId="079C5DEC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696" w:type="dxa"/>
          </w:tcPr>
          <w:p w14:paraId="14CBE0CF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M</w:t>
            </w:r>
          </w:p>
          <w:p w14:paraId="6C7C0FE8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(14y)</w:t>
            </w:r>
          </w:p>
        </w:tc>
        <w:tc>
          <w:tcPr>
            <w:tcW w:w="1701" w:type="dxa"/>
          </w:tcPr>
          <w:p w14:paraId="6E7B25A6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544A&gt;G + c.428T&gt;A</w:t>
            </w:r>
          </w:p>
          <w:p w14:paraId="05604094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(compound)</w:t>
            </w:r>
          </w:p>
        </w:tc>
        <w:tc>
          <w:tcPr>
            <w:tcW w:w="1564" w:type="dxa"/>
          </w:tcPr>
          <w:p w14:paraId="589A1733" w14:textId="4940AE79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2A78EA8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7BC9FF3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+CZP +TPM +LEV</w:t>
            </w:r>
          </w:p>
        </w:tc>
        <w:tc>
          <w:tcPr>
            <w:tcW w:w="2127" w:type="dxa"/>
          </w:tcPr>
          <w:p w14:paraId="0F5056A5" w14:textId="7974485C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duc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  <w:r w:rsidR="00965F23">
              <w:rPr>
                <w:rFonts w:ascii="Arial" w:hAnsi="Arial" w:cs="Arial"/>
                <w:sz w:val="18"/>
                <w:szCs w:val="18"/>
              </w:rPr>
              <w:t>r</w:t>
            </w:r>
            <w:r w:rsidRPr="000C3DAC">
              <w:rPr>
                <w:rFonts w:ascii="Arial" w:hAnsi="Arial" w:cs="Arial"/>
                <w:sz w:val="18"/>
                <w:szCs w:val="18"/>
              </w:rPr>
              <w:t>equency</w:t>
            </w:r>
            <w:proofErr w:type="spellEnd"/>
          </w:p>
        </w:tc>
        <w:tc>
          <w:tcPr>
            <w:tcW w:w="2121" w:type="dxa"/>
          </w:tcPr>
          <w:p w14:paraId="1818A906" w14:textId="66EF1E19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duc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  <w:r w:rsidR="00537359">
              <w:rPr>
                <w:rFonts w:ascii="Arial" w:hAnsi="Arial" w:cs="Arial"/>
                <w:sz w:val="18"/>
                <w:szCs w:val="18"/>
              </w:rPr>
              <w:t>r</w:t>
            </w:r>
            <w:r w:rsidRPr="000C3DAC">
              <w:rPr>
                <w:rFonts w:ascii="Arial" w:hAnsi="Arial" w:cs="Arial"/>
                <w:sz w:val="18"/>
                <w:szCs w:val="18"/>
              </w:rPr>
              <w:t>equency</w:t>
            </w:r>
            <w:proofErr w:type="spellEnd"/>
          </w:p>
        </w:tc>
        <w:tc>
          <w:tcPr>
            <w:tcW w:w="2268" w:type="dxa"/>
          </w:tcPr>
          <w:p w14:paraId="0518FDA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i et al. (2024)</w:t>
            </w:r>
          </w:p>
        </w:tc>
      </w:tr>
      <w:tr w:rsidR="00C93B7F" w:rsidRPr="000C3DAC" w14:paraId="2BFB6770" w14:textId="77777777" w:rsidTr="000F660C">
        <w:tc>
          <w:tcPr>
            <w:tcW w:w="846" w:type="dxa"/>
            <w:vMerge w:val="restart"/>
          </w:tcPr>
          <w:p w14:paraId="783B2633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696" w:type="dxa"/>
            <w:vMerge w:val="restart"/>
          </w:tcPr>
          <w:p w14:paraId="10356240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F</w:t>
            </w:r>
          </w:p>
          <w:p w14:paraId="6B06DE21" w14:textId="77777777" w:rsidR="00C93B7F" w:rsidRPr="000C3DAC" w:rsidRDefault="00C93B7F" w:rsidP="000F660C">
            <w:pPr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40y</w:t>
            </w:r>
          </w:p>
          <w:p w14:paraId="018490A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color w:val="1B1B1B"/>
                <w:sz w:val="18"/>
                <w:szCs w:val="18"/>
                <w:shd w:val="clear" w:color="auto" w:fill="FFFFFF"/>
              </w:rPr>
              <w:t>(30y)</w:t>
            </w:r>
          </w:p>
        </w:tc>
        <w:tc>
          <w:tcPr>
            <w:tcW w:w="1701" w:type="dxa"/>
            <w:vMerge w:val="restart"/>
          </w:tcPr>
          <w:p w14:paraId="55AD0EA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544A 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  <w:vMerge w:val="restart"/>
          </w:tcPr>
          <w:p w14:paraId="6B19312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407EB75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+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Fluphenazin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+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Bezocain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+Vitamin B1/B6/B12</w:t>
            </w:r>
          </w:p>
        </w:tc>
        <w:tc>
          <w:tcPr>
            <w:tcW w:w="2127" w:type="dxa"/>
          </w:tcPr>
          <w:p w14:paraId="584BBA3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C33289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duc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2268" w:type="dxa"/>
            <w:vMerge w:val="restart"/>
          </w:tcPr>
          <w:p w14:paraId="01A82E0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Zhang et al. (2024)</w:t>
            </w:r>
          </w:p>
        </w:tc>
      </w:tr>
      <w:tr w:rsidR="00C93B7F" w:rsidRPr="0026528C" w14:paraId="70A6732F" w14:textId="77777777" w:rsidTr="000F660C">
        <w:tc>
          <w:tcPr>
            <w:tcW w:w="846" w:type="dxa"/>
            <w:vMerge/>
          </w:tcPr>
          <w:p w14:paraId="66BC0EC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5790AF0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4971B3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13FB38D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C0444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Diazepam+</w:t>
            </w:r>
          </w:p>
          <w:p w14:paraId="16075BA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Agomelatin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+</w:t>
            </w:r>
          </w:p>
          <w:p w14:paraId="335356E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</w:t>
            </w:r>
          </w:p>
        </w:tc>
        <w:tc>
          <w:tcPr>
            <w:tcW w:w="2127" w:type="dxa"/>
          </w:tcPr>
          <w:p w14:paraId="1F38C756" w14:textId="5A13857D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died in status epilepticus 10 days after establi</w:t>
            </w:r>
            <w:r w:rsidR="00965F23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hing the previous combination therapy</w:t>
            </w:r>
          </w:p>
        </w:tc>
        <w:tc>
          <w:tcPr>
            <w:tcW w:w="2121" w:type="dxa"/>
          </w:tcPr>
          <w:p w14:paraId="604400A9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14:paraId="2BDA4C1B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93B7F" w:rsidRPr="000C3DAC" w14:paraId="254DC096" w14:textId="77777777" w:rsidTr="000F660C">
        <w:tc>
          <w:tcPr>
            <w:tcW w:w="846" w:type="dxa"/>
            <w:vMerge w:val="restart"/>
          </w:tcPr>
          <w:p w14:paraId="3C9DC7F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96" w:type="dxa"/>
            <w:vMerge w:val="restart"/>
          </w:tcPr>
          <w:p w14:paraId="0C0C116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4603DC9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9y</w:t>
            </w:r>
          </w:p>
          <w:p w14:paraId="1D31FCE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4y)</w:t>
            </w:r>
          </w:p>
        </w:tc>
        <w:tc>
          <w:tcPr>
            <w:tcW w:w="1701" w:type="dxa"/>
            <w:vMerge w:val="restart"/>
          </w:tcPr>
          <w:p w14:paraId="21BFC2F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239C&gt;T + c.803A&gt;G</w:t>
            </w:r>
          </w:p>
        </w:tc>
        <w:tc>
          <w:tcPr>
            <w:tcW w:w="1564" w:type="dxa"/>
            <w:vMerge w:val="restart"/>
          </w:tcPr>
          <w:p w14:paraId="54A68B0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142FEEC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Baclofen +CZP +VPA +LEV</w:t>
            </w:r>
          </w:p>
        </w:tc>
        <w:tc>
          <w:tcPr>
            <w:tcW w:w="2127" w:type="dxa"/>
          </w:tcPr>
          <w:p w14:paraId="0DE7DF0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362B7E7" w14:textId="2CA3CB26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 xml:space="preserve">slightly relieved, gradually </w:t>
            </w:r>
            <w:proofErr w:type="spellStart"/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losed</w:t>
            </w:r>
            <w:proofErr w:type="spellEnd"/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 xml:space="preserve"> effectiveness</w:t>
            </w:r>
          </w:p>
        </w:tc>
        <w:tc>
          <w:tcPr>
            <w:tcW w:w="2268" w:type="dxa"/>
            <w:vMerge w:val="restart"/>
          </w:tcPr>
          <w:p w14:paraId="4D35D58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iu et al. (2023)</w:t>
            </w:r>
          </w:p>
        </w:tc>
      </w:tr>
      <w:tr w:rsidR="00C93B7F" w:rsidRPr="000C3DAC" w14:paraId="597A79F4" w14:textId="77777777" w:rsidTr="000F660C">
        <w:tc>
          <w:tcPr>
            <w:tcW w:w="846" w:type="dxa"/>
            <w:vMerge/>
          </w:tcPr>
          <w:p w14:paraId="32E20FD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25865A5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E43732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6CA63D1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082A0F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DBS: bilaterale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GPi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lectrodes</w:t>
            </w:r>
            <w:proofErr w:type="spellEnd"/>
          </w:p>
        </w:tc>
        <w:tc>
          <w:tcPr>
            <w:tcW w:w="2127" w:type="dxa"/>
          </w:tcPr>
          <w:p w14:paraId="6E65856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7BAEB2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ignificant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/>
          </w:tcPr>
          <w:p w14:paraId="68DBF60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28F9FC9A" w14:textId="77777777" w:rsidTr="000F660C">
        <w:tc>
          <w:tcPr>
            <w:tcW w:w="846" w:type="dxa"/>
            <w:vMerge w:val="restart"/>
          </w:tcPr>
          <w:p w14:paraId="4AA578C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96" w:type="dxa"/>
            <w:vMerge w:val="restart"/>
          </w:tcPr>
          <w:p w14:paraId="491857A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45E7227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5y</w:t>
            </w:r>
          </w:p>
          <w:p w14:paraId="4F23158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2y)</w:t>
            </w:r>
          </w:p>
        </w:tc>
        <w:tc>
          <w:tcPr>
            <w:tcW w:w="1701" w:type="dxa"/>
            <w:vMerge w:val="restart"/>
          </w:tcPr>
          <w:p w14:paraId="0FFE19D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544A&gt;G</w:t>
            </w:r>
          </w:p>
          <w:p w14:paraId="2232044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  <w:vMerge w:val="restart"/>
          </w:tcPr>
          <w:p w14:paraId="73D9FF76" w14:textId="302CFF08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0D2A478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2A06009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4351B42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goo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on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eizures</w:t>
            </w:r>
            <w:proofErr w:type="spellEnd"/>
          </w:p>
        </w:tc>
        <w:tc>
          <w:tcPr>
            <w:tcW w:w="2121" w:type="dxa"/>
          </w:tcPr>
          <w:p w14:paraId="30798D2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268" w:type="dxa"/>
            <w:vMerge w:val="restart"/>
          </w:tcPr>
          <w:p w14:paraId="42288EC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Wang et al. (2022)</w:t>
            </w:r>
          </w:p>
        </w:tc>
      </w:tr>
      <w:tr w:rsidR="00C93B7F" w:rsidRPr="000C3DAC" w14:paraId="4DC59619" w14:textId="77777777" w:rsidTr="000F660C">
        <w:tc>
          <w:tcPr>
            <w:tcW w:w="846" w:type="dxa"/>
            <w:vMerge/>
          </w:tcPr>
          <w:p w14:paraId="195C5C0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0743B90A" w14:textId="77777777" w:rsidR="00C93B7F" w:rsidRPr="000C3DAC" w:rsidRDefault="00C93B7F" w:rsidP="000F660C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C1E5A19" w14:textId="77777777" w:rsidR="00C93B7F" w:rsidRPr="000C3DAC" w:rsidRDefault="00C93B7F" w:rsidP="000F660C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43734407" w14:textId="77777777" w:rsidR="00C93B7F" w:rsidRPr="000C3DAC" w:rsidRDefault="00C93B7F" w:rsidP="000F660C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8059D4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+ CZP</w:t>
            </w:r>
          </w:p>
        </w:tc>
        <w:tc>
          <w:tcPr>
            <w:tcW w:w="2127" w:type="dxa"/>
          </w:tcPr>
          <w:p w14:paraId="4A708E3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121" w:type="dxa"/>
          </w:tcPr>
          <w:p w14:paraId="5B0D3F8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268" w:type="dxa"/>
            <w:vMerge/>
          </w:tcPr>
          <w:p w14:paraId="264C076D" w14:textId="77777777" w:rsidR="00C93B7F" w:rsidRPr="000C3DAC" w:rsidRDefault="00C93B7F" w:rsidP="000F660C">
            <w:pPr>
              <w:rPr>
                <w:rFonts w:ascii="Arial" w:hAnsi="Arial" w:cs="Arial"/>
                <w:color w:val="EE0000"/>
                <w:sz w:val="18"/>
                <w:szCs w:val="18"/>
              </w:rPr>
            </w:pPr>
          </w:p>
        </w:tc>
      </w:tr>
      <w:tr w:rsidR="00C93B7F" w:rsidRPr="000C3DAC" w14:paraId="738FDAF0" w14:textId="77777777" w:rsidTr="000F660C">
        <w:tc>
          <w:tcPr>
            <w:tcW w:w="846" w:type="dxa"/>
          </w:tcPr>
          <w:p w14:paraId="301C0B1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96" w:type="dxa"/>
          </w:tcPr>
          <w:p w14:paraId="3EE201D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7F6D6D7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33y</w:t>
            </w:r>
          </w:p>
          <w:p w14:paraId="240C8E2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9y)</w:t>
            </w:r>
          </w:p>
        </w:tc>
        <w:tc>
          <w:tcPr>
            <w:tcW w:w="1701" w:type="dxa"/>
          </w:tcPr>
          <w:p w14:paraId="10B70D3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880C&gt;T</w:t>
            </w:r>
          </w:p>
          <w:p w14:paraId="5982F20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0F8B40A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6C3CC95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 +VPA +LEV</w:t>
            </w:r>
          </w:p>
        </w:tc>
        <w:tc>
          <w:tcPr>
            <w:tcW w:w="2127" w:type="dxa"/>
          </w:tcPr>
          <w:p w14:paraId="7304298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1B9F8B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mild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</w:tcPr>
          <w:p w14:paraId="568626E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eeraja et al. (2021)</w:t>
            </w:r>
          </w:p>
        </w:tc>
      </w:tr>
      <w:tr w:rsidR="00C93B7F" w:rsidRPr="000C3DAC" w14:paraId="5AAD3C08" w14:textId="77777777" w:rsidTr="000F660C">
        <w:tc>
          <w:tcPr>
            <w:tcW w:w="846" w:type="dxa"/>
            <w:vMerge w:val="restart"/>
          </w:tcPr>
          <w:p w14:paraId="70CF2AA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lastRenderedPageBreak/>
              <w:t>9</w:t>
            </w:r>
          </w:p>
        </w:tc>
        <w:tc>
          <w:tcPr>
            <w:tcW w:w="1696" w:type="dxa"/>
            <w:vMerge w:val="restart"/>
          </w:tcPr>
          <w:p w14:paraId="56A490C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0253E89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680F5DD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7y)</w:t>
            </w:r>
          </w:p>
        </w:tc>
        <w:tc>
          <w:tcPr>
            <w:tcW w:w="1701" w:type="dxa"/>
            <w:vMerge w:val="restart"/>
          </w:tcPr>
          <w:p w14:paraId="30910C81" w14:textId="77777777" w:rsidR="00C93B7F" w:rsidRPr="00365C5E" w:rsidRDefault="00C93B7F" w:rsidP="000F660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544A&gt;C + c.727G&gt;A (compound)</w:t>
            </w:r>
          </w:p>
        </w:tc>
        <w:tc>
          <w:tcPr>
            <w:tcW w:w="1564" w:type="dxa"/>
            <w:vMerge w:val="restart"/>
          </w:tcPr>
          <w:p w14:paraId="47998F3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6917654D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PGM burning sensation in hand and feet resolved</w:t>
            </w:r>
          </w:p>
        </w:tc>
        <w:tc>
          <w:tcPr>
            <w:tcW w:w="2127" w:type="dxa"/>
          </w:tcPr>
          <w:p w14:paraId="419629A4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1" w:type="dxa"/>
          </w:tcPr>
          <w:p w14:paraId="38C85D4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268" w:type="dxa"/>
            <w:vMerge w:val="restart"/>
          </w:tcPr>
          <w:p w14:paraId="79AF71C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Riboldi et al. (2021)</w:t>
            </w:r>
          </w:p>
        </w:tc>
      </w:tr>
      <w:tr w:rsidR="00C93B7F" w:rsidRPr="000C3DAC" w14:paraId="4805186A" w14:textId="77777777" w:rsidTr="000F660C">
        <w:tc>
          <w:tcPr>
            <w:tcW w:w="846" w:type="dxa"/>
            <w:vMerge/>
          </w:tcPr>
          <w:p w14:paraId="42E4DD3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108614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9898F4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4D4A7B7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7095C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ertralin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depression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232E903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C5F6C2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268" w:type="dxa"/>
            <w:vMerge/>
          </w:tcPr>
          <w:p w14:paraId="03C56D7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145419F1" w14:textId="77777777" w:rsidTr="000F660C">
        <w:tc>
          <w:tcPr>
            <w:tcW w:w="846" w:type="dxa"/>
            <w:vMerge/>
          </w:tcPr>
          <w:p w14:paraId="06867E7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70AE5A8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BD472F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504C54B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B5AAD4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Trihexyphenidyl</w:t>
            </w:r>
            <w:proofErr w:type="spellEnd"/>
          </w:p>
        </w:tc>
        <w:tc>
          <w:tcPr>
            <w:tcW w:w="2127" w:type="dxa"/>
          </w:tcPr>
          <w:p w14:paraId="00B52FA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1F173A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68" w:type="dxa"/>
            <w:vMerge/>
          </w:tcPr>
          <w:p w14:paraId="66EFB08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385A85B9" w14:textId="77777777" w:rsidTr="000F660C">
        <w:tc>
          <w:tcPr>
            <w:tcW w:w="846" w:type="dxa"/>
            <w:vMerge/>
          </w:tcPr>
          <w:p w14:paraId="7973DF6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D4F779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CABED2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0AB55FB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25969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</w:t>
            </w:r>
          </w:p>
        </w:tc>
        <w:tc>
          <w:tcPr>
            <w:tcW w:w="2127" w:type="dxa"/>
          </w:tcPr>
          <w:p w14:paraId="1C0F180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A19205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68" w:type="dxa"/>
            <w:vMerge/>
          </w:tcPr>
          <w:p w14:paraId="00FB00C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22C76F1B" w14:textId="77777777" w:rsidTr="000F660C">
        <w:tc>
          <w:tcPr>
            <w:tcW w:w="846" w:type="dxa"/>
            <w:vMerge/>
          </w:tcPr>
          <w:p w14:paraId="03C8EE7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4E710B8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1D3C14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13ABE54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882FC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379EEF9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7595F9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268" w:type="dxa"/>
            <w:vMerge/>
          </w:tcPr>
          <w:p w14:paraId="6AB4525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19A729CD" w14:textId="77777777" w:rsidTr="000F660C">
        <w:tc>
          <w:tcPr>
            <w:tcW w:w="846" w:type="dxa"/>
            <w:vMerge/>
          </w:tcPr>
          <w:p w14:paraId="57FE2BA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4CDEC05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886062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68A5D3C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CB9CD6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alcohol</w:t>
            </w:r>
            <w:proofErr w:type="spellEnd"/>
          </w:p>
        </w:tc>
        <w:tc>
          <w:tcPr>
            <w:tcW w:w="2127" w:type="dxa"/>
          </w:tcPr>
          <w:p w14:paraId="3F0917D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AE595B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responsive</w:t>
            </w:r>
          </w:p>
        </w:tc>
        <w:tc>
          <w:tcPr>
            <w:tcW w:w="2268" w:type="dxa"/>
            <w:vMerge/>
          </w:tcPr>
          <w:p w14:paraId="34AE315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303C857C" w14:textId="77777777" w:rsidTr="000F660C">
        <w:tc>
          <w:tcPr>
            <w:tcW w:w="846" w:type="dxa"/>
            <w:vMerge w:val="restart"/>
          </w:tcPr>
          <w:p w14:paraId="3CFB5F7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96" w:type="dxa"/>
            <w:vMerge w:val="restart"/>
          </w:tcPr>
          <w:p w14:paraId="128AF2D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7793C17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40y</w:t>
            </w:r>
          </w:p>
          <w:p w14:paraId="7A716FA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8y)</w:t>
            </w:r>
          </w:p>
        </w:tc>
        <w:tc>
          <w:tcPr>
            <w:tcW w:w="1701" w:type="dxa"/>
            <w:vMerge w:val="restart"/>
          </w:tcPr>
          <w:p w14:paraId="6CD65FD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629C&gt;T 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  <w:vMerge w:val="restart"/>
          </w:tcPr>
          <w:p w14:paraId="7726CDA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26ABB1A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</w:t>
            </w:r>
          </w:p>
        </w:tc>
        <w:tc>
          <w:tcPr>
            <w:tcW w:w="2127" w:type="dxa"/>
          </w:tcPr>
          <w:p w14:paraId="23CBC3A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B1E22B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268" w:type="dxa"/>
            <w:vMerge w:val="restart"/>
          </w:tcPr>
          <w:p w14:paraId="2E272ED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Riboldi et al. (2021)</w:t>
            </w:r>
          </w:p>
        </w:tc>
      </w:tr>
      <w:tr w:rsidR="00C93B7F" w:rsidRPr="000C3DAC" w14:paraId="02D82C28" w14:textId="77777777" w:rsidTr="000F660C">
        <w:tc>
          <w:tcPr>
            <w:tcW w:w="846" w:type="dxa"/>
            <w:vMerge/>
          </w:tcPr>
          <w:p w14:paraId="1CD9B34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6C04ED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A9E4F7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265BB0F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6A0F60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080B65E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8501B7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2268" w:type="dxa"/>
            <w:vMerge/>
          </w:tcPr>
          <w:p w14:paraId="743A7CF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22183EA4" w14:textId="77777777" w:rsidTr="000F660C">
        <w:tc>
          <w:tcPr>
            <w:tcW w:w="846" w:type="dxa"/>
            <w:vMerge/>
          </w:tcPr>
          <w:p w14:paraId="3A229EB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5D2FEEC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2E85BC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7714C09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22C897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PER</w:t>
            </w:r>
          </w:p>
        </w:tc>
        <w:tc>
          <w:tcPr>
            <w:tcW w:w="2127" w:type="dxa"/>
          </w:tcPr>
          <w:p w14:paraId="31A3625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4008D0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tolerated</w:t>
            </w:r>
            <w:proofErr w:type="spellEnd"/>
          </w:p>
        </w:tc>
        <w:tc>
          <w:tcPr>
            <w:tcW w:w="2268" w:type="dxa"/>
            <w:vMerge/>
          </w:tcPr>
          <w:p w14:paraId="042F353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1F1BE2A2" w14:textId="77777777" w:rsidTr="000F660C">
        <w:tc>
          <w:tcPr>
            <w:tcW w:w="846" w:type="dxa"/>
            <w:vMerge/>
          </w:tcPr>
          <w:p w14:paraId="1727E90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7122938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6822C1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5AE208A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72E58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</w:t>
            </w:r>
          </w:p>
        </w:tc>
        <w:tc>
          <w:tcPr>
            <w:tcW w:w="2127" w:type="dxa"/>
          </w:tcPr>
          <w:p w14:paraId="4EDB62D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16C08A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268" w:type="dxa"/>
            <w:vMerge/>
          </w:tcPr>
          <w:p w14:paraId="3893F49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07A45BF7" w14:textId="77777777" w:rsidTr="000F660C">
        <w:tc>
          <w:tcPr>
            <w:tcW w:w="846" w:type="dxa"/>
            <w:vMerge/>
          </w:tcPr>
          <w:p w14:paraId="0BD2322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19DAB8B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6ED274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0309F1F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F93884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ZNS</w:t>
            </w:r>
          </w:p>
        </w:tc>
        <w:tc>
          <w:tcPr>
            <w:tcW w:w="2127" w:type="dxa"/>
          </w:tcPr>
          <w:p w14:paraId="49E03B4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A4EECB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2268" w:type="dxa"/>
            <w:vMerge/>
          </w:tcPr>
          <w:p w14:paraId="00DBB46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4F864DB3" w14:textId="77777777" w:rsidTr="000F660C">
        <w:tc>
          <w:tcPr>
            <w:tcW w:w="846" w:type="dxa"/>
            <w:vMerge/>
          </w:tcPr>
          <w:p w14:paraId="4768BAF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17D98FD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6F7E0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2041928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E9E23C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alcohol</w:t>
            </w:r>
            <w:proofErr w:type="spellEnd"/>
          </w:p>
        </w:tc>
        <w:tc>
          <w:tcPr>
            <w:tcW w:w="2127" w:type="dxa"/>
          </w:tcPr>
          <w:p w14:paraId="63D0272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37A8EB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responsive</w:t>
            </w:r>
          </w:p>
        </w:tc>
        <w:tc>
          <w:tcPr>
            <w:tcW w:w="2268" w:type="dxa"/>
            <w:vMerge/>
          </w:tcPr>
          <w:p w14:paraId="4FC18E8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34DA8377" w14:textId="77777777" w:rsidTr="000F660C">
        <w:tc>
          <w:tcPr>
            <w:tcW w:w="846" w:type="dxa"/>
            <w:vMerge/>
          </w:tcPr>
          <w:p w14:paraId="6E5FB8B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93F66B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054EAC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14BF9BC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5C7DFB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odium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oxybate</w:t>
            </w:r>
            <w:proofErr w:type="spellEnd"/>
          </w:p>
        </w:tc>
        <w:tc>
          <w:tcPr>
            <w:tcW w:w="2127" w:type="dxa"/>
          </w:tcPr>
          <w:p w14:paraId="2FDE085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3F37095" w14:textId="03106A2A" w:rsidR="00C93B7F" w:rsidRPr="000C3DAC" w:rsidRDefault="00BB603D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mprovement</w:t>
            </w:r>
            <w:proofErr w:type="spellEnd"/>
            <w:r w:rsidR="00C93B7F"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D33090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(but not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tolerat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68" w:type="dxa"/>
            <w:vMerge/>
          </w:tcPr>
          <w:p w14:paraId="09EF1A8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0A9590C4" w14:textId="77777777" w:rsidTr="000F660C">
        <w:tc>
          <w:tcPr>
            <w:tcW w:w="846" w:type="dxa"/>
            <w:vMerge w:val="restart"/>
          </w:tcPr>
          <w:p w14:paraId="3DF249D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96" w:type="dxa"/>
            <w:vMerge w:val="restart"/>
          </w:tcPr>
          <w:p w14:paraId="1306ABB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01F7898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31y</w:t>
            </w:r>
          </w:p>
          <w:p w14:paraId="1064541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&lt;12)</w:t>
            </w:r>
          </w:p>
        </w:tc>
        <w:tc>
          <w:tcPr>
            <w:tcW w:w="1701" w:type="dxa"/>
            <w:vMerge w:val="restart"/>
          </w:tcPr>
          <w:p w14:paraId="73FAD1D8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644T&gt;C +</w:t>
            </w:r>
          </w:p>
          <w:p w14:paraId="785133FE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649G&gt;A</w:t>
            </w:r>
          </w:p>
          <w:p w14:paraId="5E448019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(compound)</w:t>
            </w:r>
          </w:p>
        </w:tc>
        <w:tc>
          <w:tcPr>
            <w:tcW w:w="1564" w:type="dxa"/>
            <w:vMerge w:val="restart"/>
          </w:tcPr>
          <w:p w14:paraId="04F31D6C" w14:textId="2E027AC7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7DBC5FA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3EAE2B9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</w:t>
            </w:r>
          </w:p>
        </w:tc>
        <w:tc>
          <w:tcPr>
            <w:tcW w:w="2127" w:type="dxa"/>
          </w:tcPr>
          <w:p w14:paraId="3ACBE47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B07F56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 w:val="restart"/>
          </w:tcPr>
          <w:p w14:paraId="3B5D6FC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Riboldi et al. (2021)</w:t>
            </w:r>
          </w:p>
        </w:tc>
      </w:tr>
      <w:tr w:rsidR="00C93B7F" w:rsidRPr="000C3DAC" w14:paraId="771A8FFF" w14:textId="77777777" w:rsidTr="000F660C">
        <w:tc>
          <w:tcPr>
            <w:tcW w:w="846" w:type="dxa"/>
            <w:vMerge/>
          </w:tcPr>
          <w:p w14:paraId="26DF6B8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42CAF9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15A4C9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203910E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84B264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+LEV</w:t>
            </w:r>
          </w:p>
        </w:tc>
        <w:tc>
          <w:tcPr>
            <w:tcW w:w="2127" w:type="dxa"/>
          </w:tcPr>
          <w:p w14:paraId="0608EF0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21" w:type="dxa"/>
          </w:tcPr>
          <w:p w14:paraId="1FC79D7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/>
          </w:tcPr>
          <w:p w14:paraId="47F0AC9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1EB885A7" w14:textId="77777777" w:rsidTr="000F660C">
        <w:tc>
          <w:tcPr>
            <w:tcW w:w="846" w:type="dxa"/>
            <w:vMerge/>
          </w:tcPr>
          <w:p w14:paraId="511313B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3E8F4E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B091BE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278198F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1D6CA7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alcohol</w:t>
            </w:r>
            <w:proofErr w:type="spellEnd"/>
          </w:p>
        </w:tc>
        <w:tc>
          <w:tcPr>
            <w:tcW w:w="2127" w:type="dxa"/>
          </w:tcPr>
          <w:p w14:paraId="18215B8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2C0CA9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responsive</w:t>
            </w:r>
          </w:p>
        </w:tc>
        <w:tc>
          <w:tcPr>
            <w:tcW w:w="2268" w:type="dxa"/>
            <w:vMerge/>
          </w:tcPr>
          <w:p w14:paraId="492800E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56E8DE33" w14:textId="77777777" w:rsidTr="000F660C">
        <w:tc>
          <w:tcPr>
            <w:tcW w:w="846" w:type="dxa"/>
            <w:vMerge/>
          </w:tcPr>
          <w:p w14:paraId="27EC0D5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25C7B85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9F89CC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51A2713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FDDB0A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odium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oxybate</w:t>
            </w:r>
            <w:proofErr w:type="spellEnd"/>
          </w:p>
        </w:tc>
        <w:tc>
          <w:tcPr>
            <w:tcW w:w="2127" w:type="dxa"/>
          </w:tcPr>
          <w:p w14:paraId="56CFE66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0C75D3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great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/>
          </w:tcPr>
          <w:p w14:paraId="7B50696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51477102" w14:textId="77777777" w:rsidTr="000F660C">
        <w:tc>
          <w:tcPr>
            <w:tcW w:w="846" w:type="dxa"/>
          </w:tcPr>
          <w:p w14:paraId="3EA1360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96" w:type="dxa"/>
          </w:tcPr>
          <w:p w14:paraId="49A35D4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1B3F1EE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22y </w:t>
            </w:r>
          </w:p>
          <w:p w14:paraId="5F90514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5y)</w:t>
            </w:r>
          </w:p>
        </w:tc>
        <w:tc>
          <w:tcPr>
            <w:tcW w:w="1701" w:type="dxa"/>
          </w:tcPr>
          <w:p w14:paraId="3E8B5C86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239C&gt;T + c.544A&gt;G</w:t>
            </w:r>
          </w:p>
          <w:p w14:paraId="036955F4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(compound)</w:t>
            </w:r>
          </w:p>
        </w:tc>
        <w:tc>
          <w:tcPr>
            <w:tcW w:w="1564" w:type="dxa"/>
          </w:tcPr>
          <w:p w14:paraId="7B1319E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  <w:p w14:paraId="26D494F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63CBD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Buspiron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debenone</w:t>
            </w:r>
            <w:proofErr w:type="spellEnd"/>
          </w:p>
        </w:tc>
        <w:tc>
          <w:tcPr>
            <w:tcW w:w="2127" w:type="dxa"/>
          </w:tcPr>
          <w:p w14:paraId="438F66C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F667CD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discontinued</w:t>
            </w:r>
            <w:proofErr w:type="spellEnd"/>
          </w:p>
        </w:tc>
        <w:tc>
          <w:tcPr>
            <w:tcW w:w="2268" w:type="dxa"/>
          </w:tcPr>
          <w:p w14:paraId="49D025D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ao et al. (2021)</w:t>
            </w:r>
          </w:p>
        </w:tc>
      </w:tr>
      <w:tr w:rsidR="00C93B7F" w:rsidRPr="000C3DAC" w14:paraId="23A33CD7" w14:textId="77777777" w:rsidTr="000F660C">
        <w:tc>
          <w:tcPr>
            <w:tcW w:w="846" w:type="dxa"/>
            <w:vMerge w:val="restart"/>
          </w:tcPr>
          <w:p w14:paraId="3CC7286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96" w:type="dxa"/>
            <w:vMerge w:val="restart"/>
          </w:tcPr>
          <w:p w14:paraId="3F65C69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3E81750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15y </w:t>
            </w:r>
          </w:p>
          <w:p w14:paraId="0772D73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3y)</w:t>
            </w:r>
          </w:p>
          <w:p w14:paraId="5BB7651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25AE3D2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872T&gt;C 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  <w:vMerge w:val="restart"/>
          </w:tcPr>
          <w:p w14:paraId="286E0A65" w14:textId="12C516A5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 xml:space="preserve"> (just </w:t>
            </w:r>
            <w:proofErr w:type="spellStart"/>
            <w:r w:rsidR="00C93B7F" w:rsidRPr="000C3DAC">
              <w:rPr>
                <w:rFonts w:ascii="Arial" w:hAnsi="Arial" w:cs="Arial"/>
                <w:sz w:val="18"/>
                <w:szCs w:val="18"/>
              </w:rPr>
              <w:t>once</w:t>
            </w:r>
            <w:proofErr w:type="spellEnd"/>
            <w:r w:rsidR="00C93B7F"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9181C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092BCAB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700D97A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47F466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ignificant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 w:val="restart"/>
          </w:tcPr>
          <w:p w14:paraId="31BC660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ukherjee et al. (2021)</w:t>
            </w:r>
          </w:p>
        </w:tc>
      </w:tr>
      <w:tr w:rsidR="00C93B7F" w:rsidRPr="000C3DAC" w14:paraId="64C13866" w14:textId="77777777" w:rsidTr="000F660C">
        <w:tc>
          <w:tcPr>
            <w:tcW w:w="846" w:type="dxa"/>
            <w:vMerge/>
          </w:tcPr>
          <w:p w14:paraId="4861C83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A4AC41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151859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3F7EC68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D92E64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</w:t>
            </w:r>
          </w:p>
        </w:tc>
        <w:tc>
          <w:tcPr>
            <w:tcW w:w="2127" w:type="dxa"/>
          </w:tcPr>
          <w:p w14:paraId="07985B2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AEEA81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ignificant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/>
          </w:tcPr>
          <w:p w14:paraId="30B32C8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392C340B" w14:textId="77777777" w:rsidTr="000F660C">
        <w:tc>
          <w:tcPr>
            <w:tcW w:w="846" w:type="dxa"/>
            <w:vMerge w:val="restart"/>
          </w:tcPr>
          <w:p w14:paraId="639D81B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696" w:type="dxa"/>
            <w:vMerge w:val="restart"/>
          </w:tcPr>
          <w:p w14:paraId="2C86091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2D17BFB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7y</w:t>
            </w:r>
          </w:p>
          <w:p w14:paraId="03230C8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0y)</w:t>
            </w:r>
          </w:p>
        </w:tc>
        <w:tc>
          <w:tcPr>
            <w:tcW w:w="1701" w:type="dxa"/>
            <w:vMerge w:val="restart"/>
          </w:tcPr>
          <w:p w14:paraId="72A4553B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544A&gt;G + c.1118T&gt;C (compound)</w:t>
            </w:r>
          </w:p>
        </w:tc>
        <w:tc>
          <w:tcPr>
            <w:tcW w:w="1564" w:type="dxa"/>
            <w:vMerge w:val="restart"/>
          </w:tcPr>
          <w:p w14:paraId="2566AF80" w14:textId="286DAE51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6F677DA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704CDD7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4FD9F2A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121" w:type="dxa"/>
          </w:tcPr>
          <w:p w14:paraId="773DEBD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partial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268" w:type="dxa"/>
            <w:vMerge w:val="restart"/>
          </w:tcPr>
          <w:p w14:paraId="1D8CAF4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So et al. (2020)</w:t>
            </w:r>
          </w:p>
        </w:tc>
      </w:tr>
      <w:tr w:rsidR="00C93B7F" w:rsidRPr="000C3DAC" w14:paraId="38DAEC53" w14:textId="77777777" w:rsidTr="000F660C">
        <w:tc>
          <w:tcPr>
            <w:tcW w:w="846" w:type="dxa"/>
            <w:vMerge/>
          </w:tcPr>
          <w:p w14:paraId="6FD5654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689A77F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08F8C9E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4B66328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AC505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+PER</w:t>
            </w:r>
          </w:p>
        </w:tc>
        <w:tc>
          <w:tcPr>
            <w:tcW w:w="2127" w:type="dxa"/>
          </w:tcPr>
          <w:p w14:paraId="2F91D18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820C27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/>
          </w:tcPr>
          <w:p w14:paraId="6BD0806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2680C9A4" w14:textId="77777777" w:rsidTr="000F660C">
        <w:tc>
          <w:tcPr>
            <w:tcW w:w="846" w:type="dxa"/>
            <w:vMerge w:val="restart"/>
          </w:tcPr>
          <w:p w14:paraId="41A8FE3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96" w:type="dxa"/>
            <w:vMerge w:val="restart"/>
          </w:tcPr>
          <w:p w14:paraId="0B2CC06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4EDDC2A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43y</w:t>
            </w:r>
            <w:r w:rsidRPr="000C3DAC">
              <w:rPr>
                <w:rFonts w:ascii="Arial" w:hAnsi="Arial" w:cs="Arial"/>
                <w:sz w:val="18"/>
                <w:szCs w:val="18"/>
              </w:rPr>
              <w:br/>
              <w:t>13y)</w:t>
            </w:r>
          </w:p>
        </w:tc>
        <w:tc>
          <w:tcPr>
            <w:tcW w:w="1701" w:type="dxa"/>
            <w:vMerge w:val="restart"/>
          </w:tcPr>
          <w:p w14:paraId="2C82347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982G&gt;A + c.1208delG</w:t>
            </w:r>
          </w:p>
        </w:tc>
        <w:tc>
          <w:tcPr>
            <w:tcW w:w="1564" w:type="dxa"/>
            <w:vMerge w:val="restart"/>
          </w:tcPr>
          <w:p w14:paraId="1A23E6B1" w14:textId="3298BBE9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6E55DAE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6EBAEDF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PB / VPA / CZP / CLB / LEV / TPM / ZNS</w:t>
            </w:r>
          </w:p>
        </w:tc>
        <w:tc>
          <w:tcPr>
            <w:tcW w:w="2127" w:type="dxa"/>
          </w:tcPr>
          <w:p w14:paraId="1448CD5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7F95E2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mild and </w:t>
            </w:r>
          </w:p>
          <w:p w14:paraId="449D4A0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transient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268" w:type="dxa"/>
            <w:vMerge w:val="restart"/>
          </w:tcPr>
          <w:p w14:paraId="612D6B7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oppola et al. (2020)</w:t>
            </w:r>
          </w:p>
        </w:tc>
      </w:tr>
      <w:tr w:rsidR="00C93B7F" w:rsidRPr="000C3DAC" w14:paraId="5518616A" w14:textId="77777777" w:rsidTr="000F660C">
        <w:tc>
          <w:tcPr>
            <w:tcW w:w="846" w:type="dxa"/>
            <w:vMerge/>
          </w:tcPr>
          <w:p w14:paraId="35C4536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47C03A1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481232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592E5BB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2827A4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PER +VPA +CZP</w:t>
            </w:r>
            <w:r w:rsidRPr="000C3DAC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0C3DAC">
              <w:rPr>
                <w:rFonts w:ascii="Arial" w:hAnsi="Arial" w:cs="Arial"/>
                <w:sz w:val="18"/>
                <w:szCs w:val="18"/>
              </w:rPr>
              <w:t>+LEV</w:t>
            </w:r>
          </w:p>
        </w:tc>
        <w:tc>
          <w:tcPr>
            <w:tcW w:w="2127" w:type="dxa"/>
          </w:tcPr>
          <w:p w14:paraId="429A42C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duc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eizure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2121" w:type="dxa"/>
          </w:tcPr>
          <w:p w14:paraId="330164C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d</w:t>
            </w:r>
            <w:proofErr w:type="spellEnd"/>
          </w:p>
        </w:tc>
        <w:tc>
          <w:tcPr>
            <w:tcW w:w="2268" w:type="dxa"/>
            <w:vMerge/>
          </w:tcPr>
          <w:p w14:paraId="5782EF0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26528C" w14:paraId="0C480667" w14:textId="77777777" w:rsidTr="000F660C">
        <w:tc>
          <w:tcPr>
            <w:tcW w:w="846" w:type="dxa"/>
            <w:vMerge w:val="restart"/>
          </w:tcPr>
          <w:p w14:paraId="235E0E1B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16</w:t>
            </w:r>
          </w:p>
        </w:tc>
        <w:tc>
          <w:tcPr>
            <w:tcW w:w="1696" w:type="dxa"/>
            <w:vMerge w:val="restart"/>
          </w:tcPr>
          <w:p w14:paraId="6A4FD92E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F</w:t>
            </w:r>
          </w:p>
          <w:p w14:paraId="144B9C78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28y</w:t>
            </w:r>
          </w:p>
          <w:p w14:paraId="33BE6A81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(13y)</w:t>
            </w:r>
          </w:p>
        </w:tc>
        <w:tc>
          <w:tcPr>
            <w:tcW w:w="1701" w:type="dxa"/>
            <w:vMerge w:val="restart"/>
          </w:tcPr>
          <w:p w14:paraId="2B08B892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  <w:t>c.272T&gt;F + c.982G&gt;A (compound)</w:t>
            </w:r>
          </w:p>
        </w:tc>
        <w:tc>
          <w:tcPr>
            <w:tcW w:w="1564" w:type="dxa"/>
            <w:vMerge w:val="restart"/>
          </w:tcPr>
          <w:p w14:paraId="089D8D7D" w14:textId="51688A91" w:rsidR="00C93B7F" w:rsidRPr="000C3DAC" w:rsidRDefault="00FB0BB4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S</w:t>
            </w:r>
          </w:p>
          <w:p w14:paraId="1F499CB9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MS</w:t>
            </w:r>
          </w:p>
        </w:tc>
        <w:tc>
          <w:tcPr>
            <w:tcW w:w="2126" w:type="dxa"/>
            <w:shd w:val="clear" w:color="auto" w:fill="FFFFFF" w:themeFill="background1"/>
          </w:tcPr>
          <w:p w14:paraId="660E3467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BFBFBF" w:themeColor="background1" w:themeShade="BF"/>
                <w:sz w:val="18"/>
                <w:szCs w:val="18"/>
              </w:rPr>
              <w:t>VPA +CZP +LEV +PIR +AZA +ZNS</w:t>
            </w:r>
          </w:p>
        </w:tc>
        <w:tc>
          <w:tcPr>
            <w:tcW w:w="2127" w:type="dxa"/>
          </w:tcPr>
          <w:p w14:paraId="49FD5365" w14:textId="77777777" w:rsidR="00C93B7F" w:rsidRPr="000C3DAC" w:rsidRDefault="00C93B7F" w:rsidP="000F660C">
            <w:pPr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6752CD3" w14:textId="77777777" w:rsidR="00C93B7F" w:rsidRPr="000C3DAC" w:rsidRDefault="00C93B7F" w:rsidP="000F660C">
            <w:pPr>
              <w:rPr>
                <w:rFonts w:ascii="Arial" w:hAnsi="Arial" w:cs="Arial"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</w:tcPr>
          <w:p w14:paraId="28455A0B" w14:textId="77777777" w:rsidR="00C93B7F" w:rsidRPr="00FB0BB4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</w:pPr>
            <w:r w:rsidRPr="00FB0BB4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  <w:t>Coppola et al. (2020)</w:t>
            </w:r>
          </w:p>
          <w:p w14:paraId="079C251A" w14:textId="77777777" w:rsidR="00C93B7F" w:rsidRPr="00365C5E" w:rsidRDefault="00C93B7F" w:rsidP="000F660C">
            <w:pPr>
              <w:rPr>
                <w:rFonts w:ascii="Arial" w:hAnsi="Arial" w:cs="Arial"/>
                <w:color w:val="A6A6A6" w:themeColor="background1" w:themeShade="A6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  <w:t>is the same as case 1 in our cohort</w:t>
            </w:r>
          </w:p>
        </w:tc>
      </w:tr>
      <w:tr w:rsidR="00C93B7F" w:rsidRPr="000C3DAC" w14:paraId="1A725525" w14:textId="77777777" w:rsidTr="000F660C">
        <w:tc>
          <w:tcPr>
            <w:tcW w:w="846" w:type="dxa"/>
            <w:vMerge/>
          </w:tcPr>
          <w:p w14:paraId="422A5A7C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vMerge/>
          </w:tcPr>
          <w:p w14:paraId="6DDE224F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</w:tcPr>
          <w:p w14:paraId="7DD713AD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64" w:type="dxa"/>
            <w:vMerge/>
          </w:tcPr>
          <w:p w14:paraId="3F1AD21A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2FB0BD6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BFBFBF" w:themeColor="background1" w:themeShade="BF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BFBFBF" w:themeColor="background1" w:themeShade="BF"/>
                <w:sz w:val="18"/>
                <w:szCs w:val="18"/>
              </w:rPr>
              <w:t>PER +CZP +AZA +LEV</w:t>
            </w:r>
          </w:p>
        </w:tc>
        <w:tc>
          <w:tcPr>
            <w:tcW w:w="2127" w:type="dxa"/>
          </w:tcPr>
          <w:p w14:paraId="7401C2CB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</w:p>
        </w:tc>
        <w:tc>
          <w:tcPr>
            <w:tcW w:w="2121" w:type="dxa"/>
          </w:tcPr>
          <w:p w14:paraId="029ACC7B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disappearance</w:t>
            </w:r>
            <w:proofErr w:type="spellEnd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of</w:t>
            </w:r>
            <w:proofErr w:type="spellEnd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 xml:space="preserve"> MS</w:t>
            </w:r>
          </w:p>
        </w:tc>
        <w:tc>
          <w:tcPr>
            <w:tcW w:w="2268" w:type="dxa"/>
            <w:vMerge/>
          </w:tcPr>
          <w:p w14:paraId="07A32FE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0FAE23CD" w14:textId="77777777" w:rsidTr="000F660C">
        <w:tc>
          <w:tcPr>
            <w:tcW w:w="846" w:type="dxa"/>
          </w:tcPr>
          <w:p w14:paraId="2F391FD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96" w:type="dxa"/>
          </w:tcPr>
          <w:p w14:paraId="3D87103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0185403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6FFE663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7y)</w:t>
            </w:r>
          </w:p>
        </w:tc>
        <w:tc>
          <w:tcPr>
            <w:tcW w:w="1701" w:type="dxa"/>
          </w:tcPr>
          <w:p w14:paraId="0DA4F23A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914G&gt;A + c.625delG (compound)</w:t>
            </w:r>
          </w:p>
        </w:tc>
        <w:tc>
          <w:tcPr>
            <w:tcW w:w="1564" w:type="dxa"/>
          </w:tcPr>
          <w:p w14:paraId="0BED65C7" w14:textId="2B720CFA" w:rsidR="00C93B7F" w:rsidRPr="000C3DAC" w:rsidRDefault="00FB0BB4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 w:rsidR="002F3FF8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2D663A7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45DCCEE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+CZP +PRM +PIR</w:t>
            </w:r>
          </w:p>
        </w:tc>
        <w:tc>
          <w:tcPr>
            <w:tcW w:w="2127" w:type="dxa"/>
          </w:tcPr>
          <w:p w14:paraId="42FA4331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ongoing, then ceased at 38y</w:t>
            </w:r>
          </w:p>
        </w:tc>
        <w:tc>
          <w:tcPr>
            <w:tcW w:w="2121" w:type="dxa"/>
          </w:tcPr>
          <w:p w14:paraId="15F08F6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ongoing</w:t>
            </w:r>
            <w:proofErr w:type="spellEnd"/>
          </w:p>
        </w:tc>
        <w:tc>
          <w:tcPr>
            <w:tcW w:w="2268" w:type="dxa"/>
          </w:tcPr>
          <w:p w14:paraId="48B9819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oppola et al. (2020)</w:t>
            </w:r>
          </w:p>
        </w:tc>
      </w:tr>
      <w:tr w:rsidR="00C93B7F" w:rsidRPr="0026528C" w14:paraId="17540DF0" w14:textId="77777777" w:rsidTr="000F660C">
        <w:tc>
          <w:tcPr>
            <w:tcW w:w="846" w:type="dxa"/>
            <w:vMerge w:val="restart"/>
          </w:tcPr>
          <w:p w14:paraId="26A0390E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18</w:t>
            </w:r>
          </w:p>
        </w:tc>
        <w:tc>
          <w:tcPr>
            <w:tcW w:w="1696" w:type="dxa"/>
            <w:vMerge w:val="restart"/>
          </w:tcPr>
          <w:p w14:paraId="6BB98FCC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F</w:t>
            </w:r>
          </w:p>
          <w:p w14:paraId="48CE6A6A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lastRenderedPageBreak/>
              <w:t>18y</w:t>
            </w:r>
          </w:p>
          <w:p w14:paraId="31D52E2A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(12y)</w:t>
            </w:r>
          </w:p>
        </w:tc>
        <w:tc>
          <w:tcPr>
            <w:tcW w:w="1701" w:type="dxa"/>
            <w:vMerge w:val="restart"/>
          </w:tcPr>
          <w:p w14:paraId="5A58C9F0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  <w:lastRenderedPageBreak/>
              <w:t>c.982G&gt;A + c.1208delG (compound)</w:t>
            </w:r>
          </w:p>
        </w:tc>
        <w:tc>
          <w:tcPr>
            <w:tcW w:w="1564" w:type="dxa"/>
            <w:vMerge w:val="restart"/>
          </w:tcPr>
          <w:p w14:paraId="1B47DD5F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2F044F8B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D9D9D9" w:themeColor="background1" w:themeShade="D9"/>
                <w:sz w:val="18"/>
                <w:szCs w:val="18"/>
              </w:rPr>
            </w:pPr>
            <w:r w:rsidRPr="000C3DAC">
              <w:rPr>
                <w:rFonts w:ascii="Arial" w:hAnsi="Arial" w:cs="Arial"/>
                <w:i/>
                <w:iCs/>
                <w:color w:val="D9D9D9" w:themeColor="background1" w:themeShade="D9"/>
                <w:sz w:val="18"/>
                <w:szCs w:val="18"/>
              </w:rPr>
              <w:t>LEV +CZP +AZA</w:t>
            </w:r>
          </w:p>
        </w:tc>
        <w:tc>
          <w:tcPr>
            <w:tcW w:w="2127" w:type="dxa"/>
          </w:tcPr>
          <w:p w14:paraId="536C4CA7" w14:textId="77777777" w:rsidR="00C93B7F" w:rsidRPr="000C3DAC" w:rsidRDefault="00C93B7F" w:rsidP="000F660C">
            <w:pPr>
              <w:rPr>
                <w:rFonts w:ascii="Arial" w:hAnsi="Arial" w:cs="Arial"/>
                <w:b/>
                <w:bCs/>
                <w:i/>
                <w:iCs/>
                <w:color w:val="D9D9D9" w:themeColor="background1" w:themeShade="D9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CC5959B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short</w:t>
            </w:r>
            <w:proofErr w:type="spellEnd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 xml:space="preserve">-term </w:t>
            </w:r>
            <w:proofErr w:type="spellStart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benefit</w:t>
            </w:r>
            <w:proofErr w:type="spellEnd"/>
          </w:p>
        </w:tc>
        <w:tc>
          <w:tcPr>
            <w:tcW w:w="2268" w:type="dxa"/>
            <w:vMerge w:val="restart"/>
          </w:tcPr>
          <w:p w14:paraId="43094D93" w14:textId="77777777" w:rsidR="00C93B7F" w:rsidRPr="00C93B7F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</w:pPr>
            <w:r w:rsidRPr="00C93B7F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  <w:t>Coppola et al. (2020)</w:t>
            </w:r>
          </w:p>
          <w:p w14:paraId="56F1DA64" w14:textId="77777777" w:rsidR="00C93B7F" w:rsidRPr="00365C5E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  <w:lang w:val="en-GB"/>
              </w:rPr>
              <w:lastRenderedPageBreak/>
              <w:t>Is the same as case 7 in our cohort</w:t>
            </w:r>
          </w:p>
        </w:tc>
      </w:tr>
      <w:tr w:rsidR="00C93B7F" w:rsidRPr="000C3DAC" w14:paraId="29C22E10" w14:textId="77777777" w:rsidTr="000F660C">
        <w:tc>
          <w:tcPr>
            <w:tcW w:w="846" w:type="dxa"/>
            <w:vMerge/>
          </w:tcPr>
          <w:p w14:paraId="0EA78157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vMerge/>
          </w:tcPr>
          <w:p w14:paraId="4B198F37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</w:tcPr>
          <w:p w14:paraId="2E981C0E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4" w:type="dxa"/>
            <w:vMerge/>
          </w:tcPr>
          <w:p w14:paraId="1C790E38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6B23389B" w14:textId="77777777" w:rsidR="00C93B7F" w:rsidRPr="000C3DAC" w:rsidRDefault="00C93B7F" w:rsidP="000F660C">
            <w:pPr>
              <w:rPr>
                <w:rFonts w:ascii="Arial" w:hAnsi="Arial" w:cs="Arial"/>
                <w:color w:val="D9D9D9" w:themeColor="background1" w:themeShade="D9"/>
                <w:sz w:val="18"/>
                <w:szCs w:val="18"/>
              </w:rPr>
            </w:pPr>
            <w:r w:rsidRPr="000C3DAC">
              <w:rPr>
                <w:rFonts w:ascii="Arial" w:hAnsi="Arial" w:cs="Arial"/>
                <w:color w:val="D9D9D9" w:themeColor="background1" w:themeShade="D9"/>
                <w:sz w:val="18"/>
                <w:szCs w:val="18"/>
              </w:rPr>
              <w:t>PER</w:t>
            </w:r>
          </w:p>
        </w:tc>
        <w:tc>
          <w:tcPr>
            <w:tcW w:w="2127" w:type="dxa"/>
          </w:tcPr>
          <w:p w14:paraId="413F9057" w14:textId="77777777" w:rsidR="00C93B7F" w:rsidRPr="000C3DAC" w:rsidRDefault="00C93B7F" w:rsidP="000F660C">
            <w:pPr>
              <w:rPr>
                <w:rFonts w:ascii="Arial" w:hAnsi="Arial" w:cs="Arial"/>
                <w:b/>
                <w:bCs/>
                <w:color w:val="D9D9D9" w:themeColor="background1" w:themeShade="D9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E91212A" w14:textId="77777777" w:rsidR="00C93B7F" w:rsidRPr="000C3DAC" w:rsidRDefault="00C93B7F" w:rsidP="000F660C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siginificant</w:t>
            </w:r>
            <w:proofErr w:type="spellEnd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i/>
                <w:iCs/>
                <w:color w:val="A6A6A6" w:themeColor="background1" w:themeShade="A6"/>
                <w:sz w:val="18"/>
                <w:szCs w:val="18"/>
              </w:rPr>
              <w:t>benefit</w:t>
            </w:r>
            <w:proofErr w:type="spellEnd"/>
          </w:p>
        </w:tc>
        <w:tc>
          <w:tcPr>
            <w:tcW w:w="2268" w:type="dxa"/>
            <w:vMerge/>
          </w:tcPr>
          <w:p w14:paraId="60B20DA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231C8799" w14:textId="77777777" w:rsidTr="000F660C">
        <w:tc>
          <w:tcPr>
            <w:tcW w:w="846" w:type="dxa"/>
          </w:tcPr>
          <w:p w14:paraId="196DDB5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696" w:type="dxa"/>
          </w:tcPr>
          <w:p w14:paraId="2684E6B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5394885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17y  </w:t>
            </w:r>
          </w:p>
          <w:p w14:paraId="044088B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childhoo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AC8C285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239C&gt;T + c.803A&gt;G (compound)</w:t>
            </w:r>
          </w:p>
        </w:tc>
        <w:tc>
          <w:tcPr>
            <w:tcW w:w="1564" w:type="dxa"/>
          </w:tcPr>
          <w:p w14:paraId="42DB4873" w14:textId="23234C48" w:rsidR="00C93B7F" w:rsidRPr="000C3DAC" w:rsidRDefault="002F3FF8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71773F5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06C5C51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6C27177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goo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121" w:type="dxa"/>
          </w:tcPr>
          <w:p w14:paraId="32BCF43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tarte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under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LEV</w:t>
            </w:r>
          </w:p>
          <w:p w14:paraId="15F1F21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DE05B5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Lv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et al. (2020)</w:t>
            </w:r>
          </w:p>
        </w:tc>
      </w:tr>
      <w:tr w:rsidR="00C93B7F" w:rsidRPr="000C3DAC" w14:paraId="49378EC8" w14:textId="77777777" w:rsidTr="000F660C">
        <w:tc>
          <w:tcPr>
            <w:tcW w:w="846" w:type="dxa"/>
          </w:tcPr>
          <w:p w14:paraId="188AC99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96" w:type="dxa"/>
          </w:tcPr>
          <w:p w14:paraId="1F641A2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5E4CB09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16y </w:t>
            </w:r>
          </w:p>
          <w:p w14:paraId="3F1EBFC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5y)</w:t>
            </w:r>
          </w:p>
        </w:tc>
        <w:tc>
          <w:tcPr>
            <w:tcW w:w="1701" w:type="dxa"/>
          </w:tcPr>
          <w:p w14:paraId="19B0475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314_352del+ c.544A&gt;G</w:t>
            </w:r>
          </w:p>
        </w:tc>
        <w:tc>
          <w:tcPr>
            <w:tcW w:w="1564" w:type="dxa"/>
          </w:tcPr>
          <w:p w14:paraId="1AAD3C0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02E4C29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1D090F5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7F9E4E3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good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268" w:type="dxa"/>
          </w:tcPr>
          <w:p w14:paraId="772B0A5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an et al. (2019)</w:t>
            </w:r>
          </w:p>
        </w:tc>
      </w:tr>
      <w:tr w:rsidR="00C93B7F" w:rsidRPr="000C3DAC" w14:paraId="778DBAE2" w14:textId="77777777" w:rsidTr="000F660C">
        <w:tc>
          <w:tcPr>
            <w:tcW w:w="846" w:type="dxa"/>
            <w:vMerge w:val="restart"/>
          </w:tcPr>
          <w:p w14:paraId="736D61E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96" w:type="dxa"/>
            <w:vMerge w:val="restart"/>
          </w:tcPr>
          <w:p w14:paraId="4651AD3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466DF55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15y</w:t>
            </w:r>
          </w:p>
          <w:p w14:paraId="036AABF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2y)</w:t>
            </w:r>
          </w:p>
          <w:p w14:paraId="2E5482B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</w:tcPr>
          <w:p w14:paraId="7B269737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544A&gt;G + c.619C&gt;T (compound)</w:t>
            </w:r>
          </w:p>
        </w:tc>
        <w:tc>
          <w:tcPr>
            <w:tcW w:w="1564" w:type="dxa"/>
            <w:vMerge w:val="restart"/>
          </w:tcPr>
          <w:p w14:paraId="12840DC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6F12057A" w14:textId="3DB71D15" w:rsidR="00C93B7F" w:rsidRPr="004A6005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A6005">
              <w:rPr>
                <w:rFonts w:ascii="Arial" w:hAnsi="Arial" w:cs="Arial"/>
                <w:sz w:val="18"/>
                <w:szCs w:val="18"/>
                <w:lang w:val="en-GB"/>
              </w:rPr>
              <w:t xml:space="preserve">VPA / LEV / CLB / PB / </w:t>
            </w:r>
            <w:r w:rsidRPr="0026528C">
              <w:rPr>
                <w:rFonts w:ascii="Arial" w:hAnsi="Arial" w:cs="Arial"/>
                <w:sz w:val="18"/>
                <w:szCs w:val="18"/>
                <w:lang w:val="en-GB"/>
              </w:rPr>
              <w:t>ketogen</w:t>
            </w:r>
            <w:r w:rsidR="004A6005" w:rsidRPr="0026528C">
              <w:rPr>
                <w:rFonts w:ascii="Arial" w:hAnsi="Arial" w:cs="Arial"/>
                <w:sz w:val="18"/>
                <w:szCs w:val="18"/>
                <w:lang w:val="en-GB"/>
              </w:rPr>
              <w:t>ic diet</w:t>
            </w:r>
          </w:p>
        </w:tc>
        <w:tc>
          <w:tcPr>
            <w:tcW w:w="2127" w:type="dxa"/>
          </w:tcPr>
          <w:p w14:paraId="21690645" w14:textId="77777777" w:rsidR="00C93B7F" w:rsidRPr="004A6005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1" w:type="dxa"/>
          </w:tcPr>
          <w:p w14:paraId="55223CB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neffective</w:t>
            </w:r>
            <w:proofErr w:type="spellEnd"/>
          </w:p>
        </w:tc>
        <w:tc>
          <w:tcPr>
            <w:tcW w:w="2268" w:type="dxa"/>
            <w:vMerge w:val="restart"/>
          </w:tcPr>
          <w:p w14:paraId="1D80F6E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Hu et al. (2018)</w:t>
            </w:r>
          </w:p>
        </w:tc>
      </w:tr>
      <w:tr w:rsidR="00C93B7F" w:rsidRPr="000C3DAC" w14:paraId="37346A35" w14:textId="77777777" w:rsidTr="000F660C">
        <w:tc>
          <w:tcPr>
            <w:tcW w:w="846" w:type="dxa"/>
            <w:vMerge/>
          </w:tcPr>
          <w:p w14:paraId="134779A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381381D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5F69047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5ADC8678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91F898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PER</w:t>
            </w:r>
          </w:p>
        </w:tc>
        <w:tc>
          <w:tcPr>
            <w:tcW w:w="2127" w:type="dxa"/>
          </w:tcPr>
          <w:p w14:paraId="29EAE08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2B4332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2268" w:type="dxa"/>
            <w:vMerge/>
          </w:tcPr>
          <w:p w14:paraId="461BE53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556D7B26" w14:textId="77777777" w:rsidTr="000F660C">
        <w:tc>
          <w:tcPr>
            <w:tcW w:w="846" w:type="dxa"/>
          </w:tcPr>
          <w:p w14:paraId="70DB522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696" w:type="dxa"/>
          </w:tcPr>
          <w:p w14:paraId="28ECDA9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218AED6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24y </w:t>
            </w:r>
          </w:p>
          <w:p w14:paraId="69C38A9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8y)</w:t>
            </w:r>
          </w:p>
        </w:tc>
        <w:tc>
          <w:tcPr>
            <w:tcW w:w="1701" w:type="dxa"/>
          </w:tcPr>
          <w:p w14:paraId="0DA8F02B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c.625delG + c.928G&gt;A</w:t>
            </w:r>
          </w:p>
          <w:p w14:paraId="25125A45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(compound)</w:t>
            </w:r>
          </w:p>
        </w:tc>
        <w:tc>
          <w:tcPr>
            <w:tcW w:w="1564" w:type="dxa"/>
          </w:tcPr>
          <w:p w14:paraId="4C1DC8D4" w14:textId="52128480" w:rsidR="00C93B7F" w:rsidRPr="000C3DAC" w:rsidRDefault="002F3FF8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2DAE5CF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15310B1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LEV</w:t>
            </w:r>
          </w:p>
        </w:tc>
        <w:tc>
          <w:tcPr>
            <w:tcW w:w="2127" w:type="dxa"/>
          </w:tcPr>
          <w:p w14:paraId="1582E39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121" w:type="dxa"/>
          </w:tcPr>
          <w:p w14:paraId="596121B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2268" w:type="dxa"/>
          </w:tcPr>
          <w:p w14:paraId="7E56725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Gultekin et al. (2018)</w:t>
            </w:r>
          </w:p>
        </w:tc>
      </w:tr>
      <w:tr w:rsidR="00C93B7F" w:rsidRPr="000C3DAC" w14:paraId="61560293" w14:textId="77777777" w:rsidTr="000F660C">
        <w:tc>
          <w:tcPr>
            <w:tcW w:w="846" w:type="dxa"/>
          </w:tcPr>
          <w:p w14:paraId="641A514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696" w:type="dxa"/>
          </w:tcPr>
          <w:p w14:paraId="60ACB68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5CE4546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39y</w:t>
            </w:r>
          </w:p>
          <w:p w14:paraId="3E86E60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6y)</w:t>
            </w:r>
          </w:p>
        </w:tc>
        <w:tc>
          <w:tcPr>
            <w:tcW w:w="1701" w:type="dxa"/>
          </w:tcPr>
          <w:p w14:paraId="5834A3D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629C&gt;T</w:t>
            </w:r>
          </w:p>
          <w:p w14:paraId="767E598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683C8101" w14:textId="4D83BDBB" w:rsidR="00C93B7F" w:rsidRPr="000C3DAC" w:rsidRDefault="002F3FF8" w:rsidP="000F66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C93B7F" w:rsidRPr="000C3DAC">
              <w:rPr>
                <w:rFonts w:ascii="Arial" w:hAnsi="Arial" w:cs="Arial"/>
                <w:sz w:val="18"/>
                <w:szCs w:val="18"/>
              </w:rPr>
              <w:t>TCS</w:t>
            </w:r>
          </w:p>
          <w:p w14:paraId="742DE6C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1FFBD50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/ ZNS / CZP</w:t>
            </w:r>
          </w:p>
        </w:tc>
        <w:tc>
          <w:tcPr>
            <w:tcW w:w="2127" w:type="dxa"/>
          </w:tcPr>
          <w:p w14:paraId="1B2790D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57ED074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poor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268" w:type="dxa"/>
          </w:tcPr>
          <w:p w14:paraId="3B3E552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Aravindhan et al. (2018)</w:t>
            </w:r>
          </w:p>
        </w:tc>
      </w:tr>
      <w:tr w:rsidR="00C93B7F" w:rsidRPr="000C3DAC" w14:paraId="39B0520E" w14:textId="77777777" w:rsidTr="000F660C">
        <w:tc>
          <w:tcPr>
            <w:tcW w:w="846" w:type="dxa"/>
            <w:vMerge w:val="restart"/>
          </w:tcPr>
          <w:p w14:paraId="3BADA4D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96" w:type="dxa"/>
            <w:vMerge w:val="restart"/>
          </w:tcPr>
          <w:p w14:paraId="0F995AA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0937289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17y </w:t>
            </w:r>
          </w:p>
          <w:p w14:paraId="241BCDC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4y)</w:t>
            </w:r>
          </w:p>
        </w:tc>
        <w:tc>
          <w:tcPr>
            <w:tcW w:w="1701" w:type="dxa"/>
            <w:vMerge w:val="restart"/>
          </w:tcPr>
          <w:p w14:paraId="59B1AD8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239C&gt;T + c.403G&gt;A</w:t>
            </w:r>
          </w:p>
        </w:tc>
        <w:tc>
          <w:tcPr>
            <w:tcW w:w="1564" w:type="dxa"/>
            <w:vMerge w:val="restart"/>
          </w:tcPr>
          <w:p w14:paraId="105BA96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277FA51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BZ</w:t>
            </w:r>
          </w:p>
        </w:tc>
        <w:tc>
          <w:tcPr>
            <w:tcW w:w="2127" w:type="dxa"/>
          </w:tcPr>
          <w:p w14:paraId="66EC81A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A369C8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268" w:type="dxa"/>
            <w:vMerge w:val="restart"/>
          </w:tcPr>
          <w:p w14:paraId="3C202EC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Sekijima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 xml:space="preserve"> et al. (2013)</w:t>
            </w:r>
          </w:p>
        </w:tc>
      </w:tr>
      <w:tr w:rsidR="00C93B7F" w:rsidRPr="000C3DAC" w14:paraId="4F75636F" w14:textId="77777777" w:rsidTr="000F660C">
        <w:tc>
          <w:tcPr>
            <w:tcW w:w="846" w:type="dxa"/>
            <w:vMerge/>
          </w:tcPr>
          <w:p w14:paraId="3C48A5E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4A12297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5CDDF8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3604E5F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4F7A0E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</w:t>
            </w:r>
          </w:p>
        </w:tc>
        <w:tc>
          <w:tcPr>
            <w:tcW w:w="2127" w:type="dxa"/>
          </w:tcPr>
          <w:p w14:paraId="5AE4AC2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1AC9C0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  <w:vMerge/>
          </w:tcPr>
          <w:p w14:paraId="25EB505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3B7F" w:rsidRPr="000C3DAC" w14:paraId="57285509" w14:textId="77777777" w:rsidTr="000F660C">
        <w:tc>
          <w:tcPr>
            <w:tcW w:w="846" w:type="dxa"/>
            <w:vMerge w:val="restart"/>
          </w:tcPr>
          <w:p w14:paraId="657466A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696" w:type="dxa"/>
            <w:vMerge w:val="restart"/>
          </w:tcPr>
          <w:p w14:paraId="3D92D98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45AFE71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16y </w:t>
            </w:r>
          </w:p>
          <w:p w14:paraId="0841F99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1y)</w:t>
            </w:r>
          </w:p>
        </w:tc>
        <w:tc>
          <w:tcPr>
            <w:tcW w:w="1701" w:type="dxa"/>
            <w:vMerge w:val="restart"/>
          </w:tcPr>
          <w:p w14:paraId="660FBB5D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NN</w:t>
            </w:r>
          </w:p>
        </w:tc>
        <w:tc>
          <w:tcPr>
            <w:tcW w:w="1564" w:type="dxa"/>
            <w:vMerge w:val="restart"/>
          </w:tcPr>
          <w:p w14:paraId="0493C58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340D0D8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VPA + PRM+ CLB</w:t>
            </w:r>
          </w:p>
        </w:tc>
        <w:tc>
          <w:tcPr>
            <w:tcW w:w="2127" w:type="dxa"/>
          </w:tcPr>
          <w:p w14:paraId="73CDC7B1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3872B99A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ongoing MS and development of a myoclonic SE</w:t>
            </w:r>
          </w:p>
        </w:tc>
        <w:tc>
          <w:tcPr>
            <w:tcW w:w="2268" w:type="dxa"/>
            <w:vMerge w:val="restart"/>
          </w:tcPr>
          <w:p w14:paraId="24471CC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Bragatti et al. (2011)</w:t>
            </w:r>
          </w:p>
        </w:tc>
      </w:tr>
      <w:tr w:rsidR="00C93B7F" w:rsidRPr="0026528C" w14:paraId="5A2189C9" w14:textId="77777777" w:rsidTr="000F660C">
        <w:tc>
          <w:tcPr>
            <w:tcW w:w="846" w:type="dxa"/>
            <w:vMerge/>
          </w:tcPr>
          <w:p w14:paraId="41532A70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Merge/>
          </w:tcPr>
          <w:p w14:paraId="2E8FE14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0C34646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3E6BDC9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AF9B18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TPM</w:t>
            </w:r>
          </w:p>
        </w:tc>
        <w:tc>
          <w:tcPr>
            <w:tcW w:w="2127" w:type="dxa"/>
          </w:tcPr>
          <w:p w14:paraId="681C050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15FA6D03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 xml:space="preserve">discontinuation of myoclonic SE and </w:t>
            </w:r>
            <w:proofErr w:type="spellStart"/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>improvment</w:t>
            </w:r>
            <w:proofErr w:type="spellEnd"/>
            <w:r w:rsidRPr="00365C5E">
              <w:rPr>
                <w:rFonts w:ascii="Arial" w:hAnsi="Arial" w:cs="Arial"/>
                <w:sz w:val="18"/>
                <w:szCs w:val="18"/>
                <w:lang w:val="en-GB"/>
              </w:rPr>
              <w:t xml:space="preserve"> while continuing</w:t>
            </w:r>
          </w:p>
        </w:tc>
        <w:tc>
          <w:tcPr>
            <w:tcW w:w="2268" w:type="dxa"/>
            <w:vMerge/>
          </w:tcPr>
          <w:p w14:paraId="4334C2CA" w14:textId="77777777" w:rsidR="00C93B7F" w:rsidRPr="00365C5E" w:rsidRDefault="00C93B7F" w:rsidP="000F66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93B7F" w:rsidRPr="000C3DAC" w14:paraId="43263F78" w14:textId="77777777" w:rsidTr="000F660C">
        <w:tc>
          <w:tcPr>
            <w:tcW w:w="846" w:type="dxa"/>
          </w:tcPr>
          <w:p w14:paraId="53AFCC05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696" w:type="dxa"/>
          </w:tcPr>
          <w:p w14:paraId="1A32BA2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</w:t>
            </w:r>
          </w:p>
          <w:p w14:paraId="271C37F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29y  </w:t>
            </w:r>
          </w:p>
          <w:p w14:paraId="009B073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4y)</w:t>
            </w:r>
          </w:p>
        </w:tc>
        <w:tc>
          <w:tcPr>
            <w:tcW w:w="1701" w:type="dxa"/>
          </w:tcPr>
          <w:p w14:paraId="5670D40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544A&gt;G 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4183AEFF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73DD3B6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 +VPA</w:t>
            </w:r>
          </w:p>
        </w:tc>
        <w:tc>
          <w:tcPr>
            <w:tcW w:w="2127" w:type="dxa"/>
          </w:tcPr>
          <w:p w14:paraId="093C1B2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61E9BCFE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</w:tcPr>
          <w:p w14:paraId="5F044DB7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hen et al. (2006)</w:t>
            </w:r>
          </w:p>
        </w:tc>
      </w:tr>
      <w:tr w:rsidR="00C93B7F" w:rsidRPr="000C3DAC" w14:paraId="1663912F" w14:textId="77777777" w:rsidTr="000F660C">
        <w:tc>
          <w:tcPr>
            <w:tcW w:w="846" w:type="dxa"/>
          </w:tcPr>
          <w:p w14:paraId="2D5DBE34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696" w:type="dxa"/>
          </w:tcPr>
          <w:p w14:paraId="0056A20B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F</w:t>
            </w:r>
          </w:p>
          <w:p w14:paraId="1693289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31y </w:t>
            </w:r>
          </w:p>
          <w:p w14:paraId="2689AD6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(17y)</w:t>
            </w:r>
          </w:p>
        </w:tc>
        <w:tc>
          <w:tcPr>
            <w:tcW w:w="1701" w:type="dxa"/>
          </w:tcPr>
          <w:p w14:paraId="0ACD601A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.544A&gt;G (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homozygous</w:t>
            </w:r>
            <w:proofErr w:type="spellEnd"/>
            <w:r w:rsidRPr="000C3DA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14:paraId="03EC86C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2126" w:type="dxa"/>
          </w:tcPr>
          <w:p w14:paraId="23FB8F7C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ZP +VPA</w:t>
            </w:r>
          </w:p>
        </w:tc>
        <w:tc>
          <w:tcPr>
            <w:tcW w:w="2127" w:type="dxa"/>
          </w:tcPr>
          <w:p w14:paraId="04BC3FF3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1" w:type="dxa"/>
          </w:tcPr>
          <w:p w14:paraId="44EDEDB9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proofErr w:type="spellStart"/>
            <w:r w:rsidRPr="000C3DAC">
              <w:rPr>
                <w:rFonts w:ascii="Arial" w:hAnsi="Arial" w:cs="Arial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2268" w:type="dxa"/>
          </w:tcPr>
          <w:p w14:paraId="76C59EA2" w14:textId="77777777" w:rsidR="00C93B7F" w:rsidRPr="000C3DAC" w:rsidRDefault="00C93B7F" w:rsidP="000F660C">
            <w:pPr>
              <w:rPr>
                <w:rFonts w:ascii="Arial" w:hAnsi="Arial" w:cs="Arial"/>
                <w:sz w:val="18"/>
                <w:szCs w:val="18"/>
              </w:rPr>
            </w:pPr>
            <w:r w:rsidRPr="000C3DAC">
              <w:rPr>
                <w:rFonts w:ascii="Arial" w:hAnsi="Arial" w:cs="Arial"/>
                <w:sz w:val="18"/>
                <w:szCs w:val="18"/>
              </w:rPr>
              <w:t>Chen et al. (2006)</w:t>
            </w:r>
          </w:p>
        </w:tc>
      </w:tr>
    </w:tbl>
    <w:p w14:paraId="04C573F2" w14:textId="77777777" w:rsidR="00C93B7F" w:rsidRPr="000C3DAC" w:rsidRDefault="00C93B7F" w:rsidP="00C93B7F">
      <w:pPr>
        <w:rPr>
          <w:rFonts w:ascii="Arial" w:hAnsi="Arial" w:cs="Arial"/>
          <w:sz w:val="18"/>
          <w:szCs w:val="18"/>
        </w:rPr>
      </w:pPr>
    </w:p>
    <w:p w14:paraId="25FDC369" w14:textId="77777777" w:rsidR="00C93B7F" w:rsidRPr="000C3DAC" w:rsidRDefault="00C93B7F" w:rsidP="00C93B7F">
      <w:pPr>
        <w:spacing w:line="360" w:lineRule="auto"/>
        <w:rPr>
          <w:sz w:val="18"/>
          <w:szCs w:val="18"/>
        </w:rPr>
      </w:pPr>
    </w:p>
    <w:p w14:paraId="06BA8666" w14:textId="77777777" w:rsidR="00C93B7F" w:rsidRDefault="00C93B7F"/>
    <w:sectPr w:rsidR="00C93B7F" w:rsidSect="00C93B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31"/>
    <w:rsid w:val="00074CC3"/>
    <w:rsid w:val="00132397"/>
    <w:rsid w:val="001932E5"/>
    <w:rsid w:val="001946A1"/>
    <w:rsid w:val="001E7C7A"/>
    <w:rsid w:val="002570EF"/>
    <w:rsid w:val="0026528C"/>
    <w:rsid w:val="002F3FF8"/>
    <w:rsid w:val="002F6CDB"/>
    <w:rsid w:val="00392E48"/>
    <w:rsid w:val="004A6005"/>
    <w:rsid w:val="004B72D0"/>
    <w:rsid w:val="00537359"/>
    <w:rsid w:val="005A2010"/>
    <w:rsid w:val="005F6677"/>
    <w:rsid w:val="00645A2F"/>
    <w:rsid w:val="0068462A"/>
    <w:rsid w:val="00807A4F"/>
    <w:rsid w:val="008525E8"/>
    <w:rsid w:val="00965F23"/>
    <w:rsid w:val="00A01373"/>
    <w:rsid w:val="00A915FF"/>
    <w:rsid w:val="00BA022C"/>
    <w:rsid w:val="00BB561E"/>
    <w:rsid w:val="00BB603D"/>
    <w:rsid w:val="00BD47CA"/>
    <w:rsid w:val="00C34D66"/>
    <w:rsid w:val="00C93B7F"/>
    <w:rsid w:val="00C941C0"/>
    <w:rsid w:val="00D04987"/>
    <w:rsid w:val="00D161E3"/>
    <w:rsid w:val="00D86530"/>
    <w:rsid w:val="00E30831"/>
    <w:rsid w:val="00E47CA9"/>
    <w:rsid w:val="00F16D33"/>
    <w:rsid w:val="00F52646"/>
    <w:rsid w:val="00FB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03954"/>
  <w15:chartTrackingRefBased/>
  <w15:docId w15:val="{867FC602-9F37-4C5A-AA0D-CF3A4F22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3B7F"/>
  </w:style>
  <w:style w:type="paragraph" w:styleId="berschrift1">
    <w:name w:val="heading 1"/>
    <w:basedOn w:val="Standard"/>
    <w:next w:val="Standard"/>
    <w:link w:val="berschrift1Zchn"/>
    <w:uiPriority w:val="9"/>
    <w:qFormat/>
    <w:rsid w:val="00E30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0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08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0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08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08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08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08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08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0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30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08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08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08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08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08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08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08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08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30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08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0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08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308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08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308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0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08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0831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C93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93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187</Characters>
  <Application>Microsoft Office Word</Application>
  <DocSecurity>0</DocSecurity>
  <Lines>583</Lines>
  <Paragraphs>3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</dc:creator>
  <cp:keywords/>
  <dc:description/>
  <cp:lastModifiedBy>Frank A</cp:lastModifiedBy>
  <cp:revision>7</cp:revision>
  <dcterms:created xsi:type="dcterms:W3CDTF">2026-01-26T13:19:00Z</dcterms:created>
  <dcterms:modified xsi:type="dcterms:W3CDTF">2026-01-26T13:27:00Z</dcterms:modified>
</cp:coreProperties>
</file>